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Additional file 2:</w:t>
      </w:r>
      <w:r>
        <w:rPr>
          <w:b/>
        </w:rPr>
        <w:t xml:space="preserve"> Predicted protein-protein interactors of six VL-associated protein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773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536"/>
        <w:gridCol w:w="7554"/>
      </w:tblGrid>
      <w:tr>
        <w:trPr>
          <w:trHeight w:val="27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tein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edicted functional partners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me and function 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-antitrypsin (SERPINA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ANE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lastase, neutrophil expressed; Modifies the functions of natural killer cells, monocytes and granulocytes. Inhibits C5a-dependent neutrophil enzyme release and chemotaxi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K3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allikrein-related peptidase 3; Hydrolyzes semenogelin-1 thus leading to the liquefaction of the seminal coagulum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12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S12, MIND kinetochore complex component, homolog (S. pombe); Part of the MIS12 complex which is required for normal chromosome alignment and segregation and for kinetochore formation during mitosi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SS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ase, serine, 2 (trypsin 2); Has activity against the synthetic substrates Boc-Phe- Ser-Arg-Mec, Boc-Leu-Thr-Arg-Mec, Boc-Gln-Ala-Arg-Mec and Boc-Val- Pro-Arg-Mec. The single-chain form is more active than the two- chain form against all of these substrate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C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biquitin C, depending of its attachment with lys residue plays different role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L2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r1-like domain family, member 2; Functional component of endoplasmic reticulum-associated degradation (ERAD) for misfolded lumenal glycoproteins, but not that of misfolded nonglycoproteins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B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ransforming growth factor, beta 1; Multifunctional protein that controls proliferation, differentiation and other functions in many cell types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A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hymotrypsin-like elastase family, member 1; Acts upon elastin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SG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thepsin G; Serine protease with trypsin- and chymotrypsin-like specificity. Cleaves complement C3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TN3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ase 3; Polymorphonuclear leukocyte serine protease that degrades elastin, fibronectin, laminin, vitronectin, and collagen types I, III, and IV (in vitro) and causes emphysema when administered by tracheal insufflation to hamsters</w:t>
            </w:r>
          </w:p>
        </w:tc>
      </w:tr>
      <w:tr>
        <w:trPr>
          <w:trHeight w:val="69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b glycoprotein (A1BG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C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-src sarcoma (Schmidt-Ruppin A-2) viral oncogene homolog (avian)</w:t>
            </w:r>
          </w:p>
        </w:tc>
      </w:tr>
      <w:tr>
        <w:trPr>
          <w:trHeight w:val="6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K2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anus kinase 2; Plays a role in leptin signaling and control of body weight (By similarity). Tyrosine kinase of the non-receptor type, involved in interleukin-3 and probably interleukin-23 signal transduction</w:t>
            </w:r>
          </w:p>
        </w:tc>
      </w:tr>
      <w:tr>
        <w:trPr>
          <w:trHeight w:val="6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HGAP32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ho/Cdc42/Rac GTPase-activating protein RICS. (RhoGAP involved in the beta-catenin-N-cadherin and NMDA receptor signaling)(Brain-specific Rho GTPase-activating protein)(GAB-associated Cdc42/Rac GTPase-activating protein)</w:t>
            </w:r>
          </w:p>
        </w:tc>
      </w:tr>
      <w:tr>
        <w:trPr>
          <w:trHeight w:val="6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ISP3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steine-rich secretory protein 3, involved in innate immune response.</w:t>
            </w:r>
          </w:p>
        </w:tc>
      </w:tr>
      <w:tr>
        <w:trPr>
          <w:trHeight w:val="42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amyloid A1 (SAA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RB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cavenger receptor class B, member 1; Receptor for different ligands such as phospholipids, cholesterol ester, lipoproteins, phosphatidylserine and apoptotic cells.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-reactive protein, pentraxin-related; Displays several functions associated with host defense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R9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tr9, Paf1/RNA polymerase II complex component, homolog (S. cerevisiae)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2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LA-B associated transcript 2; May play a role in the regulation of pre-mRNA splicing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6S5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LA-B associated transcript-2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</w:t>
            </w:r>
          </w:p>
          <w:p>
            <w:pPr>
              <w:pStyle w:val="Normal"/>
              <w:rPr/>
            </w:pPr>
            <w:r>
              <w:rPr/>
              <w:t>00000232432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vel protein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C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biquitin C, depending of its attachment with lys residue plays different role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</w:t>
            </w:r>
          </w:p>
          <w:p>
            <w:pPr>
              <w:pStyle w:val="Normal"/>
              <w:rPr/>
            </w:pPr>
            <w:r>
              <w:rPr/>
              <w:t>A1 (APOA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CAT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cithin-cholesterol acyltransferase; Central enzyme in the extracellular metabolism of plasma lipoproteins. Among other substrates it esterifies the free cholesterol transported in plasma lipoprotein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P-binding cassette, sub-family A (ABC1), member 1; cAMP-dependent and sulfonylurea-sensitive anion transporter. Key gatekeeper influencing intracellular cholesterol transport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aptoglobin; Haptoglobin combines with free plasma hemoglobin, preventing loss of iron through the kidneys and protecting the kidneys from damage by hemoglobin, while making the hemoglobin accessible to degradative enzyme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aptoglobin-related protein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B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polipoprotein B (including Ag(x) antigen); Apolipoprotein B is a major protein constituent of chylomicron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A1BP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polipoprotein A-I binding protein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12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S12, MIND kinetochore complex component, homolog (S. pombe); Part of the MIS12 complex which is required for normal chromosome alignment and segregation and for kinetochore formation during mitosi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TP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ospholipid transfer protein; Converts HDL into larger and smaller particles. May play a key role in extracellular phospholipid transport and modulation of hdl particle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RB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cavenger receptor class B, member 1; Receptor for different ligands such as phospholipids, cholesterol ester, lipoproteins, phosphatidylserine and apoptotic cells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polipoprotein L, 1; May play a role in lipid exchange and transport throughout the body. May participate in reverse cholesterol transport from peripheral cells to the liver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P4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tinol binding protein 4, plasma; Delivers retinol from the liver stores to the peripheral tissues. In plasma, the RBP-retinol complex interacts with transthyretin, this prevents its loss by filtration through the kidney glomeruli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ransferrin; Transferrins are iron binding transport proteins which can bind two Fe(3+) ions in association with the binding of an anion, usually bicarbonate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A7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rpin peptidase inhibitor, clade A (alpha-1 antiproteinase, antitrypsin), member 7; Major thyroid hormone transport protein in serum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sulin; Insulin decreases blood glucose concentration. It increases cell permeability to monosaccharides, amino acids and fatty acids. It accelerates glycolysis, the pentose phosphate cycle, and glycogen synthesis in liver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XM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orkhead box M1; Transcriptional activatory factor. May play a role in the control of cell proliferation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A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polipoprotein A-I; Participates in the reverse transport of cholesterol from tissues to the liver for excretion by promoting cholesterol efflux from tissues and by acting as a cofactor for the lecithin cholesterol acyltransferase (LCAT)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bumin; Serum albumin, the main protein of plasma, has a good binding capacity for water, Ca(2+), Na(+), K(+), fatty acids, hormones, bilirubin and drugs.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2A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allothionein 2A; Metallothioneins have a high content of cysteine residues that bind various heavy metals; these proteins are transcriptionally regulated by both heavy metals and glucocorticoids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R176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 protein-coupled receptor 176; Orphan receptor</w:t>
            </w:r>
          </w:p>
        </w:tc>
      </w:tr>
      <w:tr>
        <w:trPr>
          <w:trHeight w:val="27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aptoglobin; Haptoglobin combines with free plasma hemoglobin, preventing loss of iron through the kidneys and protecting the kidneys from damage by hemoglobin, while making the hemoglobin accessible to degradative enzymes</w:t>
            </w:r>
          </w:p>
        </w:tc>
      </w:tr>
      <w:tr>
        <w:trPr>
          <w:trHeight w:val="42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t-D binding </w:t>
            </w:r>
          </w:p>
          <w:p>
            <w:pPr>
              <w:pStyle w:val="Normal"/>
              <w:rPr/>
            </w:pPr>
            <w:r>
              <w:rPr/>
              <w:t>Protein (GC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A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ctin, alpha 1, skeletal muscle; Actins are highly conserved proteins that are involved in various types of cell motility and are ubiquitously expressed in all eukaryotic cells (By similarity)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AR1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ment component 5a receptor 1; Receptor for the chemotactic and inflammatory peptide anaphylatoxin C5a. This receptor stimulates chemotaxis, granule enzyme release and superoxide anion production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P2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ow density lipoprotein-related protein 2; Acts together with cubilin to mediate HDL endocytosis (By similarity). May participate in regulation of parathyroid- hormone and para-thyroid-hormone-related protein release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N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ubilin (intrinsic factor-cobalamin receptor); Cotransporter which plays a role in lipoprotein, vitamin and iron metabolism, by facilitating their uptake.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25A18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olute carrier family 25 (mitochondrial carrier), member 18; Involved in the transport of glutamate across the inner mitochondrial membrane. Glutamate is cotransported with H(+)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ment component 3; C3 plays a central role in the activation of the complement system.</w:t>
            </w:r>
          </w:p>
        </w:tc>
      </w:tr>
      <w:tr>
        <w:trPr>
          <w:trHeight w:val="3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R</w:t>
            </w:r>
          </w:p>
        </w:tc>
        <w:tc>
          <w:tcPr>
            <w:tcW w:w="7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itamin D (1,25- dihydroxyvitamin D3) receptor; Nuclear hormone receptor. Transcription factor that mediates the action of vitamin D3 by controlling the expression of hormone sensitive gen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3:44:00Z</dcterms:created>
  <dc:creator>C MONDAL</dc:creator>
  <dc:description/>
  <cp:keywords/>
  <dc:language>en-US</dc:language>
  <cp:lastModifiedBy>Arup</cp:lastModifiedBy>
  <dcterms:modified xsi:type="dcterms:W3CDTF">2014-08-18T02:23:00Z</dcterms:modified>
  <cp:revision>33</cp:revision>
  <dc:subject/>
  <dc:title/>
</cp:coreProperties>
</file>